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297B3" w14:textId="77777777" w:rsidR="00965D0A" w:rsidRDefault="00965D0A" w:rsidP="00965D0A">
      <w:pPr>
        <w:rPr>
          <w:rFonts w:ascii="Times New Roman" w:hAnsi="Times New Roman"/>
          <w:b/>
          <w:iCs/>
          <w:color w:val="000000" w:themeColor="text1"/>
          <w:sz w:val="24"/>
        </w:rPr>
      </w:pPr>
      <w:r>
        <w:rPr>
          <w:rFonts w:ascii="Times New Roman" w:hAnsi="Times New Roman"/>
          <w:b/>
          <w:iCs/>
          <w:color w:val="000000" w:themeColor="text1"/>
          <w:sz w:val="24"/>
        </w:rPr>
        <w:t>First record of gregarine protists (</w:t>
      </w:r>
      <w:proofErr w:type="spellStart"/>
      <w:proofErr w:type="gramStart"/>
      <w:r>
        <w:rPr>
          <w:rFonts w:ascii="Times New Roman" w:hAnsi="Times New Roman"/>
          <w:b/>
          <w:iCs/>
          <w:color w:val="000000" w:themeColor="text1"/>
          <w:sz w:val="24"/>
        </w:rPr>
        <w:t>Apicomplexa:Sporozoa</w:t>
      </w:r>
      <w:proofErr w:type="spellEnd"/>
      <w:proofErr w:type="gramEnd"/>
      <w:r>
        <w:rPr>
          <w:rFonts w:ascii="Times New Roman" w:hAnsi="Times New Roman"/>
          <w:b/>
          <w:iCs/>
          <w:color w:val="000000" w:themeColor="text1"/>
          <w:sz w:val="24"/>
        </w:rPr>
        <w:t xml:space="preserve">) in Asian fungus-growing termite </w:t>
      </w:r>
      <w:proofErr w:type="spellStart"/>
      <w:r>
        <w:rPr>
          <w:rFonts w:ascii="Times New Roman" w:hAnsi="Times New Roman"/>
          <w:b/>
          <w:i/>
          <w:color w:val="000000" w:themeColor="text1"/>
          <w:sz w:val="24"/>
        </w:rPr>
        <w:t>Macrotermes</w:t>
      </w:r>
      <w:proofErr w:type="spellEnd"/>
      <w:r>
        <w:rPr>
          <w:rFonts w:ascii="Times New Roman" w:hAnsi="Times New Roman"/>
          <w:b/>
          <w:i/>
          <w:i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b/>
          <w:i/>
          <w:color w:val="000000" w:themeColor="text1"/>
          <w:sz w:val="24"/>
        </w:rPr>
        <w:t>barneyi</w:t>
      </w:r>
      <w:proofErr w:type="spellEnd"/>
      <w:r>
        <w:rPr>
          <w:rFonts w:ascii="Times New Roman" w:hAnsi="Times New Roman"/>
          <w:b/>
          <w:color w:val="000000" w:themeColor="text1"/>
          <w:sz w:val="24"/>
        </w:rPr>
        <w:t xml:space="preserve"> (</w:t>
      </w:r>
      <w:proofErr w:type="spellStart"/>
      <w:r>
        <w:rPr>
          <w:rStyle w:val="tlid-translation"/>
          <w:rFonts w:ascii="Times New Roman" w:hAnsi="Times New Roman"/>
          <w:b/>
          <w:color w:val="000000" w:themeColor="text1"/>
          <w:sz w:val="24"/>
        </w:rPr>
        <w:t>Blattaria</w:t>
      </w:r>
      <w:r>
        <w:rPr>
          <w:rFonts w:ascii="Times New Roman" w:hAnsi="Times New Roman"/>
          <w:b/>
          <w:color w:val="000000" w:themeColor="text1"/>
          <w:sz w:val="24"/>
        </w:rPr>
        <w:t>:Termitidae</w:t>
      </w:r>
      <w:proofErr w:type="spellEnd"/>
      <w:r>
        <w:rPr>
          <w:rFonts w:ascii="Times New Roman" w:hAnsi="Times New Roman"/>
          <w:b/>
          <w:color w:val="000000" w:themeColor="text1"/>
          <w:sz w:val="24"/>
        </w:rPr>
        <w:t>)</w:t>
      </w:r>
    </w:p>
    <w:p w14:paraId="48F291D5" w14:textId="77777777" w:rsidR="00965D0A" w:rsidRDefault="00965D0A" w:rsidP="00965D0A">
      <w:pPr>
        <w:rPr>
          <w:rFonts w:ascii="Times New Roman" w:hAnsi="Times New Roman"/>
          <w:b/>
          <w:iCs/>
          <w:color w:val="000000" w:themeColor="text1"/>
          <w:sz w:val="24"/>
        </w:rPr>
      </w:pPr>
    </w:p>
    <w:p w14:paraId="1CD1701F" w14:textId="77777777" w:rsidR="00965D0A" w:rsidRDefault="00965D0A" w:rsidP="00965D0A">
      <w:pPr>
        <w:autoSpaceDE w:val="0"/>
        <w:autoSpaceDN w:val="0"/>
        <w:adjustRightInd w:val="0"/>
        <w:jc w:val="left"/>
        <w:rPr>
          <w:rFonts w:ascii="Times New Roman" w:hAnsi="Times New Roman"/>
          <w:b/>
          <w:color w:val="000000" w:themeColor="text1"/>
          <w:kern w:val="0"/>
          <w:sz w:val="24"/>
        </w:rPr>
      </w:pP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</w:rPr>
        <w:t>Shuo</w:t>
      </w:r>
      <w:proofErr w:type="spellEnd"/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Zhang</w:t>
      </w:r>
      <w:r>
        <w:rPr>
          <w:rFonts w:ascii="Times New Roman" w:hAnsi="Times New Roman"/>
          <w:b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, </w:t>
      </w: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</w:rPr>
        <w:t>Zijia</w:t>
      </w:r>
      <w:proofErr w:type="spellEnd"/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Lin</w:t>
      </w:r>
      <w:r>
        <w:rPr>
          <w:rFonts w:ascii="Times New Roman" w:hAnsi="Times New Roman"/>
          <w:b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, </w:t>
      </w: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</w:rPr>
        <w:t>Qihong</w:t>
      </w:r>
      <w:proofErr w:type="spellEnd"/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Huang, Yulong Shen* &amp; </w:t>
      </w:r>
      <w:proofErr w:type="spellStart"/>
      <w:r>
        <w:rPr>
          <w:rFonts w:ascii="Times New Roman" w:hAnsi="Times New Roman"/>
          <w:b/>
          <w:color w:val="000000" w:themeColor="text1"/>
          <w:kern w:val="0"/>
          <w:sz w:val="24"/>
        </w:rPr>
        <w:t>Jinfeng</w:t>
      </w:r>
      <w:proofErr w:type="spellEnd"/>
      <w:r>
        <w:rPr>
          <w:rFonts w:ascii="Times New Roman" w:hAnsi="Times New Roman"/>
          <w:b/>
          <w:color w:val="000000" w:themeColor="text1"/>
          <w:kern w:val="0"/>
          <w:sz w:val="24"/>
        </w:rPr>
        <w:t xml:space="preserve"> Ni*</w:t>
      </w:r>
    </w:p>
    <w:p w14:paraId="29C723A3" w14:textId="77777777" w:rsidR="00965D0A" w:rsidRDefault="00965D0A" w:rsidP="00965D0A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</w:rPr>
      </w:pPr>
    </w:p>
    <w:p w14:paraId="57AEFDE7" w14:textId="77777777" w:rsidR="00965D0A" w:rsidRDefault="00965D0A" w:rsidP="00965D0A">
      <w:pPr>
        <w:autoSpaceDE w:val="0"/>
        <w:autoSpaceDN w:val="0"/>
        <w:adjustRightInd w:val="0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</w:rPr>
        <w:t>State Key Laboratory of Microbial Technology, Microbial Technology Institute, Shandong University, Qingdao, Shandong, China, 266237.</w:t>
      </w:r>
    </w:p>
    <w:p w14:paraId="6F4F7104" w14:textId="77777777" w:rsidR="00965D0A" w:rsidRDefault="00965D0A" w:rsidP="00965D0A">
      <w:pPr>
        <w:rPr>
          <w:rFonts w:ascii="Times New Roman" w:hAnsi="Times New Roman"/>
          <w:color w:val="000000" w:themeColor="text1"/>
          <w:kern w:val="0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</w:rPr>
        <w:t xml:space="preserve">*Correspondence: </w:t>
      </w:r>
      <w:hyperlink r:id="rId6" w:history="1">
        <w:r>
          <w:rPr>
            <w:rStyle w:val="a7"/>
            <w:rFonts w:ascii="Times New Roman" w:hAnsi="Times New Roman"/>
            <w:sz w:val="24"/>
          </w:rPr>
          <w:t>jinfgni@sdu.edu.cn</w:t>
        </w:r>
      </w:hyperlink>
      <w:r>
        <w:rPr>
          <w:rFonts w:ascii="Times New Roman" w:hAnsi="Times New Roman"/>
          <w:color w:val="000000" w:themeColor="text1"/>
          <w:sz w:val="24"/>
        </w:rPr>
        <w:t xml:space="preserve"> or </w:t>
      </w:r>
      <w:hyperlink r:id="rId7" w:history="1">
        <w:r>
          <w:rPr>
            <w:rStyle w:val="a7"/>
            <w:rFonts w:ascii="Times New Roman" w:hAnsi="Times New Roman"/>
            <w:sz w:val="24"/>
          </w:rPr>
          <w:t>yulgshen@sdu.edu.cn</w:t>
        </w:r>
      </w:hyperlink>
    </w:p>
    <w:p w14:paraId="55AF8815" w14:textId="77777777" w:rsidR="00965D0A" w:rsidRDefault="00965D0A" w:rsidP="00965D0A">
      <w:pPr>
        <w:autoSpaceDE w:val="0"/>
        <w:autoSpaceDN w:val="0"/>
        <w:adjustRightInd w:val="0"/>
        <w:jc w:val="left"/>
        <w:rPr>
          <w:rFonts w:ascii="Times New Roman" w:hAnsi="Times New Roman"/>
          <w:iCs/>
          <w:color w:val="000000" w:themeColor="text1"/>
          <w:kern w:val="0"/>
          <w:sz w:val="24"/>
        </w:rPr>
      </w:pPr>
    </w:p>
    <w:p w14:paraId="4A04818B" w14:textId="77777777" w:rsidR="00965D0A" w:rsidRDefault="00965D0A" w:rsidP="00965D0A">
      <w:pPr>
        <w:autoSpaceDE w:val="0"/>
        <w:autoSpaceDN w:val="0"/>
        <w:adjustRightInd w:val="0"/>
        <w:jc w:val="left"/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kern w:val="0"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color w:val="000000" w:themeColor="text1"/>
          <w:sz w:val="24"/>
        </w:rPr>
        <w:t>These authors contributed equally to this work.</w:t>
      </w:r>
    </w:p>
    <w:p w14:paraId="29EA8B43" w14:textId="77777777" w:rsidR="0082723C" w:rsidRDefault="0082723C" w:rsidP="0082723C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5ED540C" w14:textId="77777777" w:rsidR="0082723C" w:rsidRDefault="0082723C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CBE0782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132D414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55FED28A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BDFD8B8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589C37D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511D7889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72A60FB6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7B5A131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DF5BA2E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6F44756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46172CD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97E0408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26D6D6B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0B0B526E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4C65EE0C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7D6A2303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BCE366E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10AFC0A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7D7402FD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6A3B1AC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0E406CD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6E5AEDB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471CCDF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3CCD3B2A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8637DEB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0BE27B0A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0A96D9DF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5830EC12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67DD40E2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E0F0FD8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12DFA0F9" w14:textId="77777777" w:rsidR="00FD2583" w:rsidRDefault="00FD2583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p w14:paraId="282F1938" w14:textId="77777777" w:rsidR="00FD2583" w:rsidRDefault="00FD2583">
      <w:pPr>
        <w:widowControl/>
        <w:jc w:val="left"/>
        <w:rPr>
          <w:rFonts w:ascii="Times New Roman" w:hAnsi="Times New Roman" w:hint="eastAsia"/>
          <w:bCs/>
          <w:color w:val="000000" w:themeColor="text1"/>
          <w:sz w:val="24"/>
        </w:rPr>
      </w:pPr>
    </w:p>
    <w:tbl>
      <w:tblPr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1191"/>
        <w:gridCol w:w="907"/>
        <w:gridCol w:w="1701"/>
        <w:gridCol w:w="1417"/>
        <w:gridCol w:w="1587"/>
        <w:gridCol w:w="780"/>
        <w:gridCol w:w="297"/>
      </w:tblGrid>
      <w:tr w:rsidR="0082723C" w:rsidRPr="0082723C" w14:paraId="115B102A" w14:textId="77777777" w:rsidTr="000C5D65">
        <w:trPr>
          <w:gridAfter w:val="1"/>
          <w:wAfter w:w="297" w:type="dxa"/>
          <w:trHeight w:val="454"/>
          <w:jc w:val="center"/>
        </w:trPr>
        <w:tc>
          <w:tcPr>
            <w:tcW w:w="84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BFE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 List of SSU ribosomal RNA gene sequences used in phylogenetic analysis.</w:t>
            </w:r>
          </w:p>
        </w:tc>
      </w:tr>
      <w:tr w:rsidR="0082723C" w:rsidRPr="0082723C" w14:paraId="604E43FD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DA45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Identit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800E" w14:textId="40D6BEC8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GenBank </w:t>
            </w:r>
            <w:r w:rsidR="00926D88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5DA5" w14:textId="753CD312" w:rsidR="0082723C" w:rsidRPr="0082723C" w:rsidRDefault="00926D88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  <w:r w:rsidR="0082723C"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6480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regarine s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4903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A8A5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9064" w14:textId="77777777" w:rsidR="0082723C" w:rsidRPr="0082723C" w:rsidRDefault="0082723C" w:rsidP="0082723C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</w:tr>
      <w:tr w:rsidR="0082723C" w:rsidRPr="0082723C" w14:paraId="14D4FDEE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DE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.1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3F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L31841.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AD0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9D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hortiocet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AF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B2D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sect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B7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82723C" w:rsidRPr="0082723C" w14:paraId="575FD540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4AA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8.8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06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L31799.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DD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86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aled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91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F28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nsects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D6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82723C" w:rsidRPr="0082723C" w14:paraId="0BDA02C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A4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90.1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DFE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FJ4597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920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1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42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blattaru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C7B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D51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Blattell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germanic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D6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495687E9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5B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.4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6A3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4B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C66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Leidya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rrat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EB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E0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yl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ennsylvanic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E4B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thoptera</w:t>
            </w:r>
          </w:p>
        </w:tc>
      </w:tr>
      <w:tr w:rsidR="0082723C" w:rsidRPr="0082723C" w14:paraId="76872E08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CA3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2C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MT126033.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CE4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AD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Gregarine </w:t>
            </w: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bG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31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F5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acroterme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barneyi</w:t>
            </w:r>
            <w:proofErr w:type="spellEnd"/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808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260FB1D5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B6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.3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4F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FJ45974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23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333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rop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77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FCA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Vostox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brunneipenni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C07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rmaptera</w:t>
            </w:r>
          </w:p>
        </w:tc>
      </w:tr>
      <w:tr w:rsidR="0082723C" w:rsidRPr="0082723C" w14:paraId="388078E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3F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3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89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KC890798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B9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02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icomplexa sp. </w:t>
            </w: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 KCW-2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E4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61A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 (Marine gregarine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AB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  <w:tr w:rsidR="0082723C" w:rsidRPr="0082723C" w14:paraId="78FD08D2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43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.8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E2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37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F04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57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moebo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57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83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elanop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ifferentiali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23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thoptera</w:t>
            </w:r>
          </w:p>
        </w:tc>
      </w:tr>
      <w:tr w:rsidR="0082723C" w:rsidRPr="0082723C" w14:paraId="26F2ADC9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F4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.4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144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MK18153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2D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95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moebo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aeniopo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98F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C6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aeniopod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enturio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DD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thoptera</w:t>
            </w:r>
          </w:p>
        </w:tc>
      </w:tr>
      <w:tr w:rsidR="0082723C" w:rsidRPr="0082723C" w14:paraId="3F56AFD7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D27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5.6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B59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DB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68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king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E24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4E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yl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ennsylvanic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7F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rthoptera</w:t>
            </w:r>
          </w:p>
        </w:tc>
      </w:tr>
      <w:tr w:rsidR="0082723C" w:rsidRPr="0082723C" w14:paraId="7D2867D0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E2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9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0E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A4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68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basiconstricton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9C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7C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ribolium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astaneum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93D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82723C" w:rsidRPr="0082723C" w14:paraId="60DCB332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16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.8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B84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88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8D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une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BE1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27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enebrio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olitor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95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82723C" w:rsidRPr="0082723C" w14:paraId="11279155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638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8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32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KY6976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781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DF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nterocysti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orypteryg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EB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54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orypteryx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omestic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56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socoptera</w:t>
            </w:r>
            <w:proofErr w:type="spellEnd"/>
          </w:p>
        </w:tc>
      </w:tr>
      <w:tr w:rsidR="0082723C" w:rsidRPr="0082723C" w14:paraId="24624869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FC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5.7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99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04D4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CDE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rotomagalhaen</w:t>
            </w:r>
            <w:r w:rsidR="00A9105C"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i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anulos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EC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34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Blaber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iscoidali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B1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0CA850ED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C2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1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415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65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CA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rotomagalhaensi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wolfi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C9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A18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Nauphoet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inere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22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2EB20BAC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4C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.16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D5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30D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D2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ubens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3A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BA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omphadorh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ortentos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0F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4CF29D72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01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.8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C38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EF3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523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Leidya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haa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02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5E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Nauphoet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inere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88E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4EE0C25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99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9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4F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E6F1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808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Leidya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igr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769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97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omphadorh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ortentos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960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lattaria</w:t>
            </w:r>
            <w:proofErr w:type="spellEnd"/>
          </w:p>
        </w:tc>
      </w:tr>
      <w:tr w:rsidR="0082723C" w:rsidRPr="0082723C" w14:paraId="503CE354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E5A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76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4F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129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AF8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orona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B7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D58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iabrotic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undecimpunctat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B16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82723C" w:rsidRPr="0082723C" w14:paraId="53F05EB7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87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84%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7DC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6A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B6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iabroti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6B86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E3DA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calymm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vitattum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27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82723C" w:rsidRPr="0082723C" w14:paraId="1627F583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83B2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52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2F1C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81523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3125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288B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picomplexa sp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16A4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699F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haedon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brassicae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EBCA7" w14:textId="77777777" w:rsidR="0082723C" w:rsidRPr="0082723C" w:rsidRDefault="0082723C" w:rsidP="00BA056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75696D6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267D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 w:colFirst="2" w:colLast="2"/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Identit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E8B2" w14:textId="056B650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GenBank </w:t>
            </w:r>
            <w:r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F174" w14:textId="29E5E000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F03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regarine spe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8532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478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E30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</w:tr>
      <w:bookmarkEnd w:id="0"/>
      <w:tr w:rsidR="00926D88" w:rsidRPr="0082723C" w14:paraId="5ED347C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6E9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.79%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BD6D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A9E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2AB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opton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4EB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7D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ribolium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freemani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A1F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0464DE2D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0B43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52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055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KU664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F26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02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solate </w:t>
            </w: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SPS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77F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983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tyaephyr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esmarestii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3BE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ecapoda</w:t>
            </w:r>
          </w:p>
        </w:tc>
      </w:tr>
      <w:tr w:rsidR="00926D88" w:rsidRPr="0082723C" w14:paraId="63A4B82F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071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56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DF2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73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8A7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niphandrod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D32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FA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enebrio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olitor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E8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4AE458C2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C68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56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E2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949C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620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eg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EF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25A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enebrio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olitor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ED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1E118984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E9B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.28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BFC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659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87C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yxini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rystallige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DE6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A14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Dermeste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aculat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2F4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04F82398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4D0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9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6A7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DB8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4E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tenophor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robus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ED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96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Oxid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racili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D0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plopoda</w:t>
            </w:r>
          </w:p>
        </w:tc>
      </w:tr>
      <w:tr w:rsidR="00926D88" w:rsidRPr="0082723C" w14:paraId="121FBE5C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27C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93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C59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3D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B1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Hoplorhynch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canthatholi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76D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49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nallagm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ivile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3A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donata</w:t>
            </w:r>
          </w:p>
        </w:tc>
      </w:tr>
      <w:tr w:rsidR="00926D88" w:rsidRPr="0082723C" w14:paraId="7DEDA3E5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23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21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46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6872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84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rismatospor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vansi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427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1EC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nax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juni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F0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donata</w:t>
            </w:r>
          </w:p>
        </w:tc>
      </w:tr>
      <w:tr w:rsidR="00926D88" w:rsidRPr="0082723C" w14:paraId="33AA71A0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31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1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12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C1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E07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araschneideri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etamorphos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6F6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B81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ciar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oprophil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8B72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plopoda</w:t>
            </w:r>
          </w:p>
        </w:tc>
      </w:tr>
      <w:tr w:rsidR="00926D88" w:rsidRPr="0082723C" w14:paraId="352E5835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F7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4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7F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3F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545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eneiorhynch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anifest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5F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38B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nax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juni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AD4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donata</w:t>
            </w:r>
          </w:p>
        </w:tc>
      </w:tr>
      <w:tr w:rsidR="00926D88" w:rsidRPr="0082723C" w14:paraId="3538CA10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3C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45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BC6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10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1B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olepismatophil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watsonae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E0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14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Lepism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accharin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614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hysanuron</w:t>
            </w:r>
            <w:proofErr w:type="spellEnd"/>
          </w:p>
        </w:tc>
      </w:tr>
      <w:tr w:rsidR="00926D88" w:rsidRPr="0082723C" w14:paraId="30AD3926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97C2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47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66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2A6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811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Xiphocepha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llis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6C5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10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leode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pac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4D0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6DC4AACA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2958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.39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D3D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B6D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33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tylocepha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igante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102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ADE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leode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bscura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B2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36730B05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045D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1.44%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CBA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FJ4597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765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18C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Xiphocephalu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riplogemmat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D4B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ugregarinorid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E5E5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leodes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ricostata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5F4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eoptera</w:t>
            </w:r>
          </w:p>
        </w:tc>
      </w:tr>
      <w:tr w:rsidR="00926D88" w:rsidRPr="0082723C" w14:paraId="250009D3" w14:textId="77777777" w:rsidTr="000C5D65">
        <w:trPr>
          <w:trHeight w:val="454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8073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9.49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C07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kern w:val="0"/>
                <w:sz w:val="18"/>
                <w:szCs w:val="18"/>
              </w:rPr>
              <w:t>AF286023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D62B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2541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Hematodinium</w:t>
            </w:r>
            <w:proofErr w:type="spellEnd"/>
            <w:r w:rsidRPr="0082723C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</w:t>
            </w: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F-2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358F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ematodiniu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8E09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 (Crab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B600" w14:textId="77777777" w:rsidR="00926D88" w:rsidRPr="0082723C" w:rsidRDefault="00926D88" w:rsidP="00926D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82723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</w:tr>
    </w:tbl>
    <w:p w14:paraId="0D85A5BE" w14:textId="77777777" w:rsidR="00B767C8" w:rsidRPr="0082723C" w:rsidRDefault="00ED41CB" w:rsidP="0082723C">
      <w:pPr>
        <w:widowControl/>
        <w:jc w:val="left"/>
        <w:rPr>
          <w:rFonts w:ascii="Times New Roman" w:hAnsi="Times New Roman"/>
          <w:bCs/>
          <w:color w:val="000000" w:themeColor="text1"/>
          <w:sz w:val="24"/>
        </w:rPr>
      </w:pPr>
    </w:p>
    <w:sectPr w:rsidR="00B767C8" w:rsidRPr="00827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02FE5A" w14:textId="77777777" w:rsidR="00ED41CB" w:rsidRDefault="00ED41CB" w:rsidP="00965D0A">
      <w:r>
        <w:separator/>
      </w:r>
    </w:p>
  </w:endnote>
  <w:endnote w:type="continuationSeparator" w:id="0">
    <w:p w14:paraId="322142B6" w14:textId="77777777" w:rsidR="00ED41CB" w:rsidRDefault="00ED41CB" w:rsidP="00965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7F32A" w14:textId="77777777" w:rsidR="00ED41CB" w:rsidRDefault="00ED41CB" w:rsidP="00965D0A">
      <w:r>
        <w:separator/>
      </w:r>
    </w:p>
  </w:footnote>
  <w:footnote w:type="continuationSeparator" w:id="0">
    <w:p w14:paraId="3FE3E392" w14:textId="77777777" w:rsidR="00ED41CB" w:rsidRDefault="00ED41CB" w:rsidP="00965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79AF"/>
    <w:rsid w:val="000242CD"/>
    <w:rsid w:val="000C5D65"/>
    <w:rsid w:val="0022759E"/>
    <w:rsid w:val="00316D1C"/>
    <w:rsid w:val="00492870"/>
    <w:rsid w:val="00616515"/>
    <w:rsid w:val="00767B21"/>
    <w:rsid w:val="0082723C"/>
    <w:rsid w:val="00926D88"/>
    <w:rsid w:val="00965D0A"/>
    <w:rsid w:val="00A9105C"/>
    <w:rsid w:val="00BA056A"/>
    <w:rsid w:val="00ED41CB"/>
    <w:rsid w:val="00F21CB3"/>
    <w:rsid w:val="00F779AF"/>
    <w:rsid w:val="00FD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29571"/>
  <w15:docId w15:val="{72528122-A12F-4570-AD1E-B0BF5FFA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5D0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D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D0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65D0A"/>
    <w:rPr>
      <w:color w:val="0000FF" w:themeColor="hyperlink"/>
      <w:u w:val="single"/>
    </w:rPr>
  </w:style>
  <w:style w:type="character" w:customStyle="1" w:styleId="tlid-translation">
    <w:name w:val="tlid-translation"/>
    <w:basedOn w:val="a0"/>
    <w:rsid w:val="00965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ulgshen@sd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fgni@sd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fer</dc:creator>
  <cp:keywords/>
  <dc:description/>
  <cp:lastModifiedBy>Jennyfer</cp:lastModifiedBy>
  <cp:revision>7</cp:revision>
  <cp:lastPrinted>2020-11-25T12:18:00Z</cp:lastPrinted>
  <dcterms:created xsi:type="dcterms:W3CDTF">2020-11-25T08:37:00Z</dcterms:created>
  <dcterms:modified xsi:type="dcterms:W3CDTF">2020-11-25T12:19:00Z</dcterms:modified>
</cp:coreProperties>
</file>